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1960"/>
        <w:gridCol w:w="1791"/>
        <w:gridCol w:w="1520"/>
      </w:tblGrid>
      <w:tr w:rsidR="00F00E14" w:rsidRPr="00F00E14" w14:paraId="2F5D5A09" w14:textId="77777777" w:rsidTr="00F00E14">
        <w:trPr>
          <w:trHeight w:val="300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CBC4E72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 xml:space="preserve">Table 1. </w:t>
            </w: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Pearson correlation coefficient matrix.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1A3225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B02A144" w14:textId="77777777" w:rsidR="00F00E14" w:rsidRPr="00F00E14" w:rsidRDefault="00F00E14" w:rsidP="00F00E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F16FDE" w14:textId="77777777" w:rsidR="00F00E14" w:rsidRPr="00F00E14" w:rsidRDefault="00F00E14" w:rsidP="00F00E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00E14" w:rsidRPr="00F00E14" w14:paraId="31240403" w14:textId="77777777" w:rsidTr="00F00E14">
        <w:trPr>
          <w:trHeight w:val="564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B53E290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27793E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Humanistic concern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1630B94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Novel latent variabl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FBFEE40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Satisfaction with mentors</w:t>
            </w:r>
          </w:p>
        </w:tc>
      </w:tr>
      <w:tr w:rsidR="00F00E14" w:rsidRPr="00F00E14" w14:paraId="52C1828D" w14:textId="77777777" w:rsidTr="00F00E14">
        <w:trPr>
          <w:trHeight w:val="288"/>
        </w:trPr>
        <w:tc>
          <w:tcPr>
            <w:tcW w:w="2177" w:type="dxa"/>
            <w:shd w:val="clear" w:color="000000" w:fill="C0C0C0"/>
            <w:noWrap/>
            <w:vAlign w:val="center"/>
            <w:hideMark/>
          </w:tcPr>
          <w:p w14:paraId="4DBABD2F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Humanistic concern</w:t>
            </w:r>
          </w:p>
        </w:tc>
        <w:tc>
          <w:tcPr>
            <w:tcW w:w="1960" w:type="dxa"/>
            <w:shd w:val="clear" w:color="000000" w:fill="C0C0C0"/>
            <w:noWrap/>
            <w:vAlign w:val="center"/>
            <w:hideMark/>
          </w:tcPr>
          <w:p w14:paraId="0FF8829A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1</w:t>
            </w:r>
          </w:p>
        </w:tc>
        <w:tc>
          <w:tcPr>
            <w:tcW w:w="1791" w:type="dxa"/>
            <w:shd w:val="clear" w:color="000000" w:fill="C0C0C0"/>
            <w:noWrap/>
            <w:vAlign w:val="center"/>
            <w:hideMark/>
          </w:tcPr>
          <w:p w14:paraId="4BB70F35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520" w:type="dxa"/>
            <w:shd w:val="clear" w:color="000000" w:fill="C0C0C0"/>
            <w:vAlign w:val="center"/>
            <w:hideMark/>
          </w:tcPr>
          <w:p w14:paraId="48CF461C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F00E14" w:rsidRPr="00F00E14" w14:paraId="7EA7E91D" w14:textId="77777777" w:rsidTr="00F00E14">
        <w:trPr>
          <w:trHeight w:val="288"/>
        </w:trPr>
        <w:tc>
          <w:tcPr>
            <w:tcW w:w="2177" w:type="dxa"/>
            <w:shd w:val="clear" w:color="000000" w:fill="C0C0C0"/>
            <w:noWrap/>
            <w:vAlign w:val="center"/>
            <w:hideMark/>
          </w:tcPr>
          <w:p w14:paraId="64BA4804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Novel latent variable</w:t>
            </w:r>
          </w:p>
        </w:tc>
        <w:tc>
          <w:tcPr>
            <w:tcW w:w="1960" w:type="dxa"/>
            <w:shd w:val="clear" w:color="000000" w:fill="C0C0C0"/>
            <w:noWrap/>
            <w:vAlign w:val="center"/>
            <w:hideMark/>
          </w:tcPr>
          <w:p w14:paraId="5969B7C3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0.901</w:t>
            </w:r>
          </w:p>
        </w:tc>
        <w:tc>
          <w:tcPr>
            <w:tcW w:w="1791" w:type="dxa"/>
            <w:shd w:val="clear" w:color="000000" w:fill="C0C0C0"/>
            <w:noWrap/>
            <w:vAlign w:val="center"/>
            <w:hideMark/>
          </w:tcPr>
          <w:p w14:paraId="47BBACC6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1</w:t>
            </w:r>
          </w:p>
        </w:tc>
        <w:tc>
          <w:tcPr>
            <w:tcW w:w="1520" w:type="dxa"/>
            <w:shd w:val="clear" w:color="000000" w:fill="C0C0C0"/>
            <w:vAlign w:val="center"/>
            <w:hideMark/>
          </w:tcPr>
          <w:p w14:paraId="05E00837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F00E14" w:rsidRPr="00F00E14" w14:paraId="03C121F9" w14:textId="77777777" w:rsidTr="00F00E14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AA6F426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Satisfaction with mentors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F11DF6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0.842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5A173D22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0.9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891283A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1</w:t>
            </w:r>
          </w:p>
        </w:tc>
      </w:tr>
      <w:tr w:rsidR="00F00E14" w:rsidRPr="00F00E14" w14:paraId="7CA61AE7" w14:textId="77777777" w:rsidTr="00F00E14">
        <w:trPr>
          <w:trHeight w:val="300"/>
        </w:trPr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3410C53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√AV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828ED7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0.956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58AE9AE8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0.92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D799717" w14:textId="77777777" w:rsidR="00F00E14" w:rsidRPr="00F00E14" w:rsidRDefault="00F00E14" w:rsidP="00F0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 w:rsidRPr="00F00E1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0.945</w:t>
            </w:r>
          </w:p>
        </w:tc>
      </w:tr>
    </w:tbl>
    <w:p w14:paraId="57786AA7" w14:textId="77777777" w:rsidR="00E37579" w:rsidRDefault="00E37579"/>
    <w:sectPr w:rsidR="00E37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14"/>
    <w:rsid w:val="00094C41"/>
    <w:rsid w:val="00105B2B"/>
    <w:rsid w:val="001C71A6"/>
    <w:rsid w:val="00350CD5"/>
    <w:rsid w:val="003936E7"/>
    <w:rsid w:val="004B3971"/>
    <w:rsid w:val="005154A6"/>
    <w:rsid w:val="005B34D3"/>
    <w:rsid w:val="00634456"/>
    <w:rsid w:val="006F4A77"/>
    <w:rsid w:val="00714347"/>
    <w:rsid w:val="00917B6F"/>
    <w:rsid w:val="00992DBD"/>
    <w:rsid w:val="00B25145"/>
    <w:rsid w:val="00E37579"/>
    <w:rsid w:val="00F00E14"/>
    <w:rsid w:val="00F05BD8"/>
    <w:rsid w:val="00F7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0B29"/>
  <w15:chartTrackingRefBased/>
  <w15:docId w15:val="{213F91D0-CF99-4D2C-8267-4C82CD2D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E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E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E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E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E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E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2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gavalli Sarangabani, Integra-PDY, IN</dc:creator>
  <cp:keywords/>
  <dc:description/>
  <cp:lastModifiedBy>Karpagavalli Sarangabani, Integra-PDY, IN</cp:lastModifiedBy>
  <cp:revision>1</cp:revision>
  <dcterms:created xsi:type="dcterms:W3CDTF">2024-07-18T05:30:00Z</dcterms:created>
  <dcterms:modified xsi:type="dcterms:W3CDTF">2024-07-18T05:32:00Z</dcterms:modified>
</cp:coreProperties>
</file>